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A3D6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Search strategy</w:t>
      </w:r>
    </w:p>
    <w:p w14:paraId="79EB43A6">
      <w:pPr>
        <w:rPr>
          <w:rFonts w:hint="eastAsia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6384"/>
        <w:gridCol w:w="835"/>
      </w:tblGrid>
      <w:tr w14:paraId="52B2E6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2548BC7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Data</w:t>
            </w:r>
          </w:p>
        </w:tc>
        <w:tc>
          <w:tcPr>
            <w:tcW w:w="638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7924BD4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Query</w:t>
            </w:r>
          </w:p>
        </w:tc>
        <w:tc>
          <w:tcPr>
            <w:tcW w:w="8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5C6E0517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Results</w:t>
            </w:r>
          </w:p>
        </w:tc>
      </w:tr>
      <w:tr w14:paraId="22088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1619E065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ubmed</w:t>
            </w:r>
          </w:p>
        </w:tc>
        <w:tc>
          <w:tcPr>
            <w:tcW w:w="638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27A24F73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(((((((((((((((high-intensity interval training[Title/Abstract]) OR (HIIT[Title/Abstract])) OR (intermittent exercise[Title/Abstract])) OR (sprint interval training[Title/Abstract])) OR (repeated sprint training[Title/Abstract])) AND (Martial Arts[Title/Abstract])) OR (Judo[Title/Abstract])) OR (Karate[Title/Abstract])) OR (Kung Fu[Title/Abstract])) OR (Gongfu[Title/Abstract])) OR (Gong Fu[Title/Abstract])) OR (Tae Kwon Do[Title/Abstract])) OR (Wushu[Title/Abstract])) OR (Hap Ki Do[Title/Abstract])) OR (Aikido[Title/Abstract])) OR (Jujitsu[Title/Abstract])) AND (Athletes[Title/Abstract])</w:t>
            </w:r>
          </w:p>
        </w:tc>
        <w:tc>
          <w:tcPr>
            <w:tcW w:w="83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09387551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07</w:t>
            </w:r>
          </w:p>
        </w:tc>
      </w:tr>
      <w:tr w14:paraId="58D69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23314E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Web of science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8D8A87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(((((((((((((((((TS=(High-Intensity Interval Training)) OR TS=(hint)) OR TS=(High Intensity Interval Training)) OR TS=(High-Intensity Interval Trainings)) OR TS=(High-Intensity Intermittent Exercise)) OR TS=(High-Intensity Intermittent Exercises)) OR TS=(Sprint Interval Trainings)) AND TS=(Martial Arts)) OR TS=(Judo)) OR TS=(Karate)) OR TS=(Kung Fu)) OR TS=(gonghu)) OR TS=(Gong Fu)) OR TS=(Tae Kwon Do)) OR TS=(washu)) OR TS=(Hap Ki Do)) OR TS=(anilido)) OR TS=(jujutsu)) AND TS=(Athletes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851942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349</w:t>
            </w:r>
          </w:p>
        </w:tc>
      </w:tr>
      <w:tr w14:paraId="4FE29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6D85F3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MEDLINE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94BCCD">
            <w:pPr>
              <w:rPr>
                <w:rFonts w:hint="eastAsia" w:ascii="Times New Roman" w:hAnsi="Times New Roman" w:cs="Times New Roman"/>
                <w:b w:val="0"/>
                <w:bCs w:val="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(((((((((((((((((TS=(High-Intensity Interval Training)) OR TS=(hint)) OR TS=(High Intensity Interval Training)) OR TS=(High-Intensity Interval Trainings)) OR TS=(High-Intensity Intermittent Exercise)) OR TS=(High-Intensity Intermittent Exercises)) OR TS=(Sprint Interval Trainings)) AND TS=(Martial Arts)) OR TS=(Judo)) OR TS=(Karate)) OR TS=(Kung Fu)) OR TS=(gonghu)) OR TS=(Gong Fu)) OR TS=(Tae Kwon Do)) OR TS=(washu)) OR TS=(Hap Ki Do)) OR TS=(anilido)) OR TS=(jujutsu)) AND TS=(Athletes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A56905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69</w:t>
            </w:r>
          </w:p>
        </w:tc>
      </w:tr>
      <w:tr w14:paraId="0CFC4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5BF1B4">
            <w:pP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roQuest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590E76">
            <w:pPr>
              <w:rPr>
                <w:rFonts w:hint="eastAsia" w:ascii="Times New Roman" w:hAnsi="Times New Roman" w:cs="Times New Roman"/>
                <w:b w:val="0"/>
                <w:bCs w:val="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(((((((((((((((((TS=(High-Intensity Interval Training)) OR TS=(hint)) OR TS=(High Intensity Interval Training)) OR TS=(High-Intensity Interval Trainings)) OR TS=(High-Intensity Intermittent Exercise)) OR TS=(High-Intensity Intermittent Exercises)) OR TS=(Sprint Interval Trainings)) AND TS=(Martial Arts)) OR TS=(Judo)) OR TS=(Karate)) OR TS=(Kung Fu)) OR TS=(gonghu)) OR TS=(Gong Fu)) OR TS=(Tae Kwon Do)) OR TS=(washu)) OR TS=(Hap Ki Do)) OR TS=(anilido)) OR TS=(jujutsu)) AND TS=(Athletes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8D6C70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57</w:t>
            </w:r>
          </w:p>
        </w:tc>
      </w:tr>
      <w:tr w14:paraId="372F0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8A84CA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SciELO</w:t>
            </w: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6D7D34">
            <w:pPr>
              <w:rPr>
                <w:rFonts w:hint="default" w:ascii="Times New Roman" w:hAnsi="Times New Roman" w:cs="Times New Roman"/>
                <w:b w:val="0"/>
                <w:bCs w:val="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((((((((((((((((((TS=(High-Intensity Interval Training)) OR TS=(hint)) OR TS=(High Intensity Interval Training)) OR TS=(High-Intensity Interval Trainings)) OR TS=(High-Intensity Intermittent Exercise)) OR TS=(High-Intensity Intermittent Exercises)) OR TS=(Sprint Interval Trainings)) AND TS=(Martial Arts)) OR TS=(Judo)) OR TS=(Karate)) OR TS=(Kung Fu)) OR TS=(gonghu)) OR TS=(Gong Fu)) OR TS=(Tae Kwon Do)) OR TS=(washu)) OR TS=(Hap Ki Do)) OR TS=(anilido)) OR TS=(jujutsu)) AND TS=(Athletes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521866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56</w:t>
            </w:r>
          </w:p>
        </w:tc>
      </w:tr>
      <w:tr w14:paraId="7B26C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C890F7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NIK</w:t>
            </w:r>
          </w:p>
        </w:tc>
        <w:tc>
          <w:tcPr>
            <w:tcW w:w="63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1E78F6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（主题：</w:t>
            </w: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高强度间歇运动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（主题：</w:t>
            </w: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HIIT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（主题：</w:t>
            </w: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空手道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（主题：</w:t>
            </w: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跆拳道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）</w:t>
            </w: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（主题：</w:t>
            </w:r>
            <w:r>
              <w:rPr>
                <w:rFonts w:hint="eastAsia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运动员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1A1C232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770</w:t>
            </w:r>
          </w:p>
        </w:tc>
      </w:tr>
    </w:tbl>
    <w:p w14:paraId="2DFB83F5">
      <w:pPr>
        <w:rPr>
          <w:rFonts w:hint="eastAsia"/>
          <w:lang w:val="en-US" w:eastAsia="zh-CN"/>
        </w:rPr>
      </w:pPr>
    </w:p>
    <w:p w14:paraId="691666CF">
      <w:pPr>
        <w:bidi w:val="0"/>
        <w:jc w:val="left"/>
        <w:rPr>
          <w:rFonts w:hint="default"/>
          <w:lang w:val="en-US" w:eastAsia="zh-CN"/>
        </w:rPr>
      </w:pPr>
    </w:p>
    <w:p w14:paraId="55F9AA9C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0CE08D02">
      <w:pPr>
        <w:bidi w:val="0"/>
        <w:rPr>
          <w:rFonts w:hint="default"/>
          <w:lang w:val="en-US" w:eastAsia="zh-CN"/>
        </w:rPr>
      </w:pPr>
    </w:p>
    <w:p w14:paraId="34222237">
      <w:pPr>
        <w:bidi w:val="0"/>
        <w:rPr>
          <w:rFonts w:hint="default"/>
          <w:lang w:val="en-US" w:eastAsia="zh-CN"/>
        </w:rPr>
      </w:pPr>
    </w:p>
    <w:p w14:paraId="40840935">
      <w:pPr>
        <w:bidi w:val="0"/>
        <w:rPr>
          <w:rFonts w:hint="default"/>
          <w:lang w:val="en-US" w:eastAsia="zh-CN"/>
        </w:rPr>
      </w:pPr>
    </w:p>
    <w:p w14:paraId="1920D0F7">
      <w:pPr>
        <w:bidi w:val="0"/>
        <w:rPr>
          <w:rFonts w:hint="default"/>
          <w:lang w:val="en-US" w:eastAsia="zh-CN"/>
        </w:rPr>
      </w:pPr>
    </w:p>
    <w:p w14:paraId="2499AEE9">
      <w:pP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>Egger's test</w:t>
      </w:r>
    </w:p>
    <w:p w14:paraId="6965F7F1">
      <w:pP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</w:p>
    <w:p w14:paraId="6C3CF951">
      <w:pP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(lower limb muscular power)</w:t>
      </w:r>
    </w:p>
    <w:p w14:paraId="7EFC964D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5270500" cy="704215"/>
            <wp:effectExtent l="0" t="0" r="6350" b="635"/>
            <wp:docPr id="1" name="图片 1" descr="4acb5c0fddadda4933480d6c02aed6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4acb5c0fddadda4933480d6c02aed63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0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FA141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3B166017">
      <w:pP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(agile)</w:t>
      </w:r>
    </w:p>
    <w:p w14:paraId="07EB66F1">
      <w:pP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drawing>
          <wp:inline distT="0" distB="0" distL="114300" distR="114300">
            <wp:extent cx="5273040" cy="725805"/>
            <wp:effectExtent l="0" t="0" r="3810" b="7620"/>
            <wp:docPr id="2" name="图片 2" descr="3115aa9957fc298c6d5908b98e5d2c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3115aa9957fc298c6d5908b98e5d2c8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2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8649D">
      <w:pP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</w:pPr>
    </w:p>
    <w:p w14:paraId="48092321">
      <w:pP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(speed)</w:t>
      </w:r>
    </w:p>
    <w:p w14:paraId="667ACF71">
      <w:pP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drawing>
          <wp:inline distT="0" distB="0" distL="114300" distR="114300">
            <wp:extent cx="5268595" cy="735965"/>
            <wp:effectExtent l="0" t="0" r="8255" b="6985"/>
            <wp:docPr id="3" name="图片 3" descr="f83841535d81542356b70958aed68b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83841535d81542356b70958aed68b3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3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55F1A">
      <w:pP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</w:pPr>
    </w:p>
    <w:p w14:paraId="6FB777AF">
      <w:pP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(HRmax)</w:t>
      </w:r>
    </w:p>
    <w:p w14:paraId="00D22687">
      <w:pP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drawing>
          <wp:inline distT="0" distB="0" distL="114300" distR="114300">
            <wp:extent cx="5273040" cy="734060"/>
            <wp:effectExtent l="0" t="0" r="3810" b="8890"/>
            <wp:docPr id="4" name="图片 4" descr="488326807cecbedd96d88dd381cbf7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488326807cecbedd96d88dd381cbf75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3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5CD8D">
      <w:pPr>
        <w:bidi w:val="0"/>
        <w:jc w:val="left"/>
        <w:rPr>
          <w:rFonts w:hint="default"/>
          <w:lang w:val="en-US" w:eastAsia="zh-CN"/>
        </w:rPr>
      </w:pPr>
    </w:p>
    <w:p w14:paraId="202DC3CE">
      <w:pP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(VO2max)</w:t>
      </w:r>
    </w:p>
    <w:p w14:paraId="17DC87E7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751205"/>
            <wp:effectExtent l="0" t="0" r="3810" b="1270"/>
            <wp:docPr id="5" name="图片 5" descr="602401ecf15c9e7186922308f264a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602401ecf15c9e7186922308f264a3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5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1497A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3972BD76">
      <w:pP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(Percent body fat)</w:t>
      </w:r>
    </w:p>
    <w:p w14:paraId="0A58984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742315"/>
            <wp:effectExtent l="0" t="0" r="3810" b="635"/>
            <wp:docPr id="6" name="图片 6" descr="abb28275af008a853041cb74c8bd5bb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bb28275af008a853041cb74c8bd5bbf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4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30800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6C41E001">
      <w:pP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(skeletal muscle mass)</w:t>
      </w:r>
    </w:p>
    <w:p w14:paraId="52C19A7A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5264785" cy="725805"/>
            <wp:effectExtent l="0" t="0" r="2540" b="7620"/>
            <wp:docPr id="7" name="图片 7" descr="c7d7c5cf91c8dbe68de5f002d0ff37b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7d7c5cf91c8dbe68de5f002d0ff37bb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72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B2832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74D051A9">
      <w:pP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(weight)</w:t>
      </w:r>
    </w:p>
    <w:p w14:paraId="74627C99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5272405" cy="737870"/>
            <wp:effectExtent l="0" t="0" r="4445" b="5080"/>
            <wp:docPr id="8" name="图片 8" descr="c3f16ff33c6ab513c136e7706ee130d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3f16ff33c6ab513c136e7706ee130d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73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CB0A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545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02:19:29Z</dcterms:created>
  <dc:creator>99586</dc:creator>
  <cp:lastModifiedBy>齐___凯___</cp:lastModifiedBy>
  <dcterms:modified xsi:type="dcterms:W3CDTF">2026-03-10T02:19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M1NDk2MTNjYjgyY2Y1NTU2ZDI0NzFjNDNiOWYwOGYiLCJ1c2VySWQiOiI0OTI0ODYyNzQifQ==</vt:lpwstr>
  </property>
  <property fmtid="{D5CDD505-2E9C-101B-9397-08002B2CF9AE}" pid="4" name="ICV">
    <vt:lpwstr>F0968CDB3A82458D9291639246329A83_12</vt:lpwstr>
  </property>
</Properties>
</file>